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27A37" w14:textId="2D9F4883" w:rsidR="00C17D67" w:rsidRDefault="00F5550A" w:rsidP="009B4E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D6357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4</w:t>
      </w:r>
      <w:r w:rsidR="00C17D67">
        <w:rPr>
          <w:rFonts w:ascii="Times New Roman" w:hAnsi="Times New Roman" w:cs="Times New Roman"/>
          <w:sz w:val="24"/>
          <w:szCs w:val="24"/>
        </w:rPr>
        <w:t xml:space="preserve"> The basic information of positive</w:t>
      </w:r>
      <w:r w:rsidR="001F5463">
        <w:rPr>
          <w:rFonts w:ascii="Times New Roman" w:hAnsi="Times New Roman" w:cs="Times New Roman" w:hint="eastAsia"/>
          <w:sz w:val="24"/>
          <w:szCs w:val="24"/>
        </w:rPr>
        <w:t>ly</w:t>
      </w:r>
      <w:r w:rsidR="00C17D67">
        <w:rPr>
          <w:rFonts w:ascii="Times New Roman" w:hAnsi="Times New Roman" w:cs="Times New Roman"/>
          <w:sz w:val="24"/>
          <w:szCs w:val="24"/>
        </w:rPr>
        <w:t xml:space="preserve"> selective genes</w:t>
      </w:r>
    </w:p>
    <w:tbl>
      <w:tblPr>
        <w:tblW w:w="0" w:type="auto"/>
        <w:jc w:val="center"/>
        <w:tblBorders>
          <w:top w:val="single" w:sz="4" w:space="0" w:color="auto"/>
          <w:bottom w:val="single" w:sz="12" w:space="0" w:color="auto"/>
          <w:insideH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7"/>
        <w:gridCol w:w="1307"/>
        <w:gridCol w:w="1307"/>
        <w:gridCol w:w="4489"/>
      </w:tblGrid>
      <w:tr w:rsidR="00B52476" w:rsidRPr="009B4EAB" w14:paraId="2690023B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96CF75" w14:textId="187EE4C2" w:rsidR="00B52476" w:rsidRPr="00DC4E86" w:rsidRDefault="00B52476" w:rsidP="009B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C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nche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19E42" w14:textId="36904946" w:rsidR="00B52476" w:rsidRPr="00DC4E86" w:rsidRDefault="00B52476" w:rsidP="009B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DC4E8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413367" w14:textId="43E54396" w:rsidR="00B52476" w:rsidRPr="009B4EAB" w:rsidRDefault="00B52476" w:rsidP="009B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</w:t>
            </w:r>
            <w:r w:rsidR="00DC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44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5DBFB4" w14:textId="5018B696" w:rsidR="00B52476" w:rsidRPr="009B4EAB" w:rsidRDefault="00B52476" w:rsidP="009B4E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y for genes</w:t>
            </w:r>
          </w:p>
        </w:tc>
      </w:tr>
      <w:tr w:rsidR="00B52476" w:rsidRPr="00EE63C4" w14:paraId="0FF55C8E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2A4E1B" w14:textId="246D930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4C2" w14:textId="47A8BA10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I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4418" w14:textId="4DE70490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814309" w14:textId="4938AD1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7D4279CF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EC7479" w14:textId="672C1E2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2B56" w14:textId="33BFF6A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J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52DD" w14:textId="6EB1A61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BD336" w14:textId="2AEB7D78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56B0DAAE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47E711" w14:textId="5B0864CF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488" w14:textId="3B8F90F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5AE7" w14:textId="7A3FD54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B0D0F" w14:textId="08CE4CE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5E864108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22412" w14:textId="450FB1F8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9EBC" w14:textId="219DC04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3DC1" w14:textId="04AAC5FB" w:rsidR="00B52476" w:rsidRPr="00EE63C4" w:rsidRDefault="00762883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R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9FC70" w14:textId="2AA42B3B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ibosomal proteins</w:t>
            </w:r>
          </w:p>
        </w:tc>
      </w:tr>
      <w:tr w:rsidR="00B52476" w:rsidRPr="00EE63C4" w14:paraId="2B2CB9E1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9C2C5" w14:textId="453A449A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31EADD" w14:textId="5749DC0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3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0BFE52" w14:textId="2CF84063" w:rsidR="00B52476" w:rsidRPr="00EE63C4" w:rsidRDefault="00762883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R</w:t>
            </w:r>
          </w:p>
        </w:tc>
        <w:tc>
          <w:tcPr>
            <w:tcW w:w="4489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28680D" w14:textId="0E84FD2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Hypothetical chloroplast reading frames</w:t>
            </w:r>
          </w:p>
        </w:tc>
      </w:tr>
      <w:tr w:rsidR="00B52476" w:rsidRPr="00EE63C4" w14:paraId="61CFCF9D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E3A994" w14:textId="183F484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7F7C" w14:textId="57BCD13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accD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A778" w14:textId="39AD4EB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55DE5" w14:textId="4064D37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B52476" w:rsidRPr="00EE63C4" w14:paraId="03AA25ED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5CA76D" w14:textId="0042BB5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084C" w14:textId="7D2D4CE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ccs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FD49" w14:textId="6B55F79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S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F3C3C4" w14:textId="4E970E5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B52476" w:rsidRPr="00EE63C4" w14:paraId="6CB333DE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DA1E8" w14:textId="3227D46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0C96" w14:textId="512B5CEA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a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9F06" w14:textId="79D2B9C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F57C6D" w14:textId="39A29D87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</w:t>
            </w:r>
            <w:r w:rsidRPr="00EE63C4">
              <w:rPr>
                <w:rFonts w:ascii="宋体" w:eastAsia="宋体" w:hAnsi="宋体" w:cs="宋体" w:hint="eastAsia"/>
                <w:color w:val="000000"/>
                <w:sz w:val="24"/>
                <w:szCs w:val="24"/>
              </w:rPr>
              <w:t>Ⅰ</w:t>
            </w:r>
          </w:p>
        </w:tc>
      </w:tr>
      <w:tr w:rsidR="00B52476" w:rsidRPr="00EE63C4" w14:paraId="6804266B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D9B66C" w14:textId="0385287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20EF" w14:textId="2439925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F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202D" w14:textId="47F0D52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356C1" w14:textId="5AE9A5B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  <w:bookmarkStart w:id="0" w:name="_GoBack"/>
        <w:bookmarkEnd w:id="0"/>
      </w:tr>
      <w:tr w:rsidR="00B52476" w:rsidRPr="00EE63C4" w14:paraId="61A65686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2BDE7" w14:textId="569DA40F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F107" w14:textId="7DA2B42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7689" w14:textId="71EE2CE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219D8" w14:textId="1D1A2CAF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ibosomal proteins</w:t>
            </w:r>
          </w:p>
        </w:tc>
      </w:tr>
      <w:tr w:rsidR="00B52476" w:rsidRPr="00EE63C4" w14:paraId="56303F3E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52319D" w14:textId="55DADA7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63331" w14:textId="249579C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6D2DE" w14:textId="6405BE89" w:rsidR="00B52476" w:rsidRPr="00EE63C4" w:rsidRDefault="00762883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745010" w14:textId="71E6640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ibosomal proteins</w:t>
            </w:r>
          </w:p>
        </w:tc>
      </w:tr>
      <w:tr w:rsidR="00B52476" w:rsidRPr="00EE63C4" w14:paraId="3D9B1A1A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F707AA" w14:textId="0D4A16A7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0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CBF2" w14:textId="1D534F0A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atpE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A574" w14:textId="033155BA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99493B" w14:textId="5851341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ATP synthase</w:t>
            </w:r>
          </w:p>
        </w:tc>
      </w:tr>
      <w:tr w:rsidR="00B52476" w:rsidRPr="00EE63C4" w14:paraId="38BCCF6F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51DBB" w14:textId="6CEC702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0F2" w14:textId="599A9C4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J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2EBA" w14:textId="37A2965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58C1C" w14:textId="0E32C147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50A53A78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EB72E" w14:textId="454FA9D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4218" w14:textId="5DABE8E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5927" w14:textId="219BF9AB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2FD1E" w14:textId="7C5F4836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1F57430E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0EDE0" w14:textId="211338B8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293E0" w14:textId="0485AA5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ycf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FC89F" w14:textId="74F9603E" w:rsidR="00B52476" w:rsidRPr="00EE63C4" w:rsidRDefault="00762883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R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E06A35" w14:textId="32C92E77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Hypothetical chloroplast reading frames</w:t>
            </w:r>
          </w:p>
        </w:tc>
      </w:tr>
      <w:tr w:rsidR="00B52476" w:rsidRPr="00EE63C4" w14:paraId="04DB58A8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34B8" w14:textId="39EF852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5F5F" w14:textId="640BCA40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accD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81FA" w14:textId="4060940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10BB7" w14:textId="26E2172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B4EA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gene</w:t>
            </w:r>
          </w:p>
        </w:tc>
      </w:tr>
      <w:tr w:rsidR="00B52476" w:rsidRPr="00EE63C4" w14:paraId="3858118B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CB18" w14:textId="67A0F28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03C0B" w14:textId="02EDD39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infA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7A98" w14:textId="1FDE3B8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97D1CB" w14:textId="0196FD5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Hypothetical chloroplast reading frames</w:t>
            </w:r>
          </w:p>
        </w:tc>
      </w:tr>
      <w:tr w:rsidR="00B52476" w:rsidRPr="00EE63C4" w14:paraId="048F9F29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CF33" w14:textId="0BEDFCA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A454" w14:textId="522FB43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etG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0B52" w14:textId="40AC1075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723CB4" w14:textId="36618E1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Cytochrome b6/f complex</w:t>
            </w:r>
          </w:p>
        </w:tc>
      </w:tr>
      <w:tr w:rsidR="00B52476" w:rsidRPr="00EE63C4" w14:paraId="7BF84F96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8C3D" w14:textId="4FB2EE2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B74E" w14:textId="06BC394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I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1F8D" w14:textId="0F53A117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E53393" w14:textId="3A95DC7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20F17ADA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22EBF" w14:textId="00E7EE2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1599" w14:textId="49112620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bcL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181F9" w14:textId="714DE51B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40A72" w14:textId="496EC2CA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ubisCO large subunit</w:t>
            </w:r>
          </w:p>
        </w:tc>
      </w:tr>
      <w:tr w:rsidR="00B52476" w:rsidRPr="00EE63C4" w14:paraId="4BF5D8F0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C2F4" w14:textId="09146DB4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E899" w14:textId="6796254E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D</w:t>
            </w:r>
          </w:p>
        </w:tc>
        <w:tc>
          <w:tcPr>
            <w:tcW w:w="13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2D65" w14:textId="64EC4E22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C7402D" w14:textId="01D7B82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2F56F695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39D1" w14:textId="669E347B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DD79" w14:textId="7B54785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psbL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1690" w14:textId="729AAB8C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4D8793" w14:textId="3F00101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Photosystem II</w:t>
            </w:r>
          </w:p>
        </w:tc>
      </w:tr>
      <w:tr w:rsidR="00B52476" w:rsidRPr="00EE63C4" w14:paraId="64371B02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866D" w14:textId="4818DC33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C457" w14:textId="17B2D68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ps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EEAE" w14:textId="31ABFF10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LSC</w:t>
            </w:r>
          </w:p>
        </w:tc>
        <w:tc>
          <w:tcPr>
            <w:tcW w:w="44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88870" w14:textId="6ADA2611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ibosomal proteins</w:t>
            </w:r>
          </w:p>
        </w:tc>
      </w:tr>
      <w:tr w:rsidR="00B52476" w:rsidRPr="00EE63C4" w14:paraId="36AF5767" w14:textId="77777777" w:rsidTr="003342E9">
        <w:trPr>
          <w:trHeight w:val="365"/>
          <w:jc w:val="center"/>
        </w:trPr>
        <w:tc>
          <w:tcPr>
            <w:tcW w:w="1307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244" w14:textId="17E93609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7BD0" w14:textId="2A344CED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24"/>
                <w:szCs w:val="24"/>
              </w:rPr>
              <w:t>rps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4D9" w14:textId="53DE9F6B" w:rsidR="00B52476" w:rsidRPr="00EE63C4" w:rsidRDefault="00762883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IR</w:t>
            </w:r>
          </w:p>
        </w:tc>
        <w:tc>
          <w:tcPr>
            <w:tcW w:w="448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05194D18" w14:textId="19066A36" w:rsidR="00B52476" w:rsidRPr="00EE63C4" w:rsidRDefault="00B52476" w:rsidP="00EE63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E63C4">
              <w:rPr>
                <w:rFonts w:ascii="Times New Roman" w:eastAsia="Times New Roman" w:hAnsi="Times New Roman" w:cs="Times New Roman" w:hint="eastAsia"/>
                <w:color w:val="000000"/>
                <w:sz w:val="24"/>
                <w:szCs w:val="24"/>
              </w:rPr>
              <w:t>Ribosomal proteins</w:t>
            </w:r>
          </w:p>
        </w:tc>
      </w:tr>
    </w:tbl>
    <w:p w14:paraId="5760C8D3" w14:textId="77777777" w:rsidR="009B4EAB" w:rsidRDefault="009B4EAB" w:rsidP="009B4EAB"/>
    <w:sectPr w:rsidR="009B4E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B6113E" w14:textId="77777777" w:rsidR="002D3CE8" w:rsidRDefault="002D3CE8" w:rsidP="00C17D67">
      <w:pPr>
        <w:spacing w:after="0" w:line="240" w:lineRule="auto"/>
      </w:pPr>
      <w:r>
        <w:separator/>
      </w:r>
    </w:p>
  </w:endnote>
  <w:endnote w:type="continuationSeparator" w:id="0">
    <w:p w14:paraId="024404E8" w14:textId="77777777" w:rsidR="002D3CE8" w:rsidRDefault="002D3CE8" w:rsidP="00C17D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DB02E" w14:textId="77777777" w:rsidR="002D3CE8" w:rsidRDefault="002D3CE8" w:rsidP="00C17D67">
      <w:pPr>
        <w:spacing w:after="0" w:line="240" w:lineRule="auto"/>
      </w:pPr>
      <w:r>
        <w:separator/>
      </w:r>
    </w:p>
  </w:footnote>
  <w:footnote w:type="continuationSeparator" w:id="0">
    <w:p w14:paraId="09B93B94" w14:textId="77777777" w:rsidR="002D3CE8" w:rsidRDefault="002D3CE8" w:rsidP="00C17D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LM0NDYwMTUzMjJV0lEKTi0uzszPAykwrgUAGiIIFSwAAAA="/>
  </w:docVars>
  <w:rsids>
    <w:rsidRoot w:val="005045FE"/>
    <w:rsid w:val="00077606"/>
    <w:rsid w:val="000D442B"/>
    <w:rsid w:val="00102EFA"/>
    <w:rsid w:val="001F5463"/>
    <w:rsid w:val="00221890"/>
    <w:rsid w:val="002D3CE8"/>
    <w:rsid w:val="002F2F0A"/>
    <w:rsid w:val="00312592"/>
    <w:rsid w:val="00321950"/>
    <w:rsid w:val="003342E9"/>
    <w:rsid w:val="00444F8C"/>
    <w:rsid w:val="004606F0"/>
    <w:rsid w:val="005045FE"/>
    <w:rsid w:val="00762883"/>
    <w:rsid w:val="00852B6E"/>
    <w:rsid w:val="0095704A"/>
    <w:rsid w:val="009B4EAB"/>
    <w:rsid w:val="00A4298A"/>
    <w:rsid w:val="00AE2D2B"/>
    <w:rsid w:val="00AF76A2"/>
    <w:rsid w:val="00B02620"/>
    <w:rsid w:val="00B06A9B"/>
    <w:rsid w:val="00B52476"/>
    <w:rsid w:val="00C17D67"/>
    <w:rsid w:val="00C521F1"/>
    <w:rsid w:val="00D72CC8"/>
    <w:rsid w:val="00DC4E86"/>
    <w:rsid w:val="00EE63C4"/>
    <w:rsid w:val="00F5550A"/>
    <w:rsid w:val="00F73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57BC8"/>
  <w15:chartTrackingRefBased/>
  <w15:docId w15:val="{19CDB535-5141-4D8A-AA57-C872178C8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7D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C17D67"/>
  </w:style>
  <w:style w:type="paragraph" w:styleId="a5">
    <w:name w:val="footer"/>
    <w:basedOn w:val="a"/>
    <w:link w:val="a6"/>
    <w:uiPriority w:val="99"/>
    <w:unhideWhenUsed/>
    <w:rsid w:val="00C17D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C17D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434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5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zhangyang</cp:lastModifiedBy>
  <cp:revision>6</cp:revision>
  <dcterms:created xsi:type="dcterms:W3CDTF">2022-03-11T09:05:00Z</dcterms:created>
  <dcterms:modified xsi:type="dcterms:W3CDTF">2022-08-23T14:52:00Z</dcterms:modified>
</cp:coreProperties>
</file>